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6C8DC" w14:textId="180510E4" w:rsidR="00A26DDD" w:rsidRPr="00DA5A7B" w:rsidRDefault="00A26DDD" w:rsidP="00A26DDD">
      <w:pPr>
        <w:rPr>
          <w:rFonts w:ascii="Arial" w:hAnsi="Arial" w:cs="Arial"/>
          <w:b/>
          <w:bCs/>
          <w:sz w:val="22"/>
          <w:szCs w:val="22"/>
        </w:rPr>
      </w:pPr>
      <w:r w:rsidRPr="00DA5A7B">
        <w:rPr>
          <w:rFonts w:ascii="Arial" w:hAnsi="Arial" w:cs="Arial"/>
          <w:b/>
          <w:bCs/>
          <w:sz w:val="22"/>
          <w:szCs w:val="22"/>
        </w:rPr>
        <w:t>Supplementary Table 2: Odds of</w:t>
      </w:r>
      <w:r w:rsidR="00E713A8" w:rsidRPr="00DA5A7B">
        <w:rPr>
          <w:rFonts w:ascii="Arial" w:hAnsi="Arial" w:cs="Arial"/>
          <w:b/>
          <w:bCs/>
          <w:sz w:val="22"/>
          <w:szCs w:val="22"/>
        </w:rPr>
        <w:t xml:space="preserve"> </w:t>
      </w:r>
      <w:r w:rsidRPr="00DA5A7B">
        <w:rPr>
          <w:rFonts w:ascii="Arial" w:hAnsi="Arial" w:cs="Arial"/>
          <w:b/>
          <w:bCs/>
          <w:sz w:val="22"/>
          <w:szCs w:val="22"/>
        </w:rPr>
        <w:t xml:space="preserve">Receiving Treatment Based on Body Composition </w:t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308"/>
        <w:gridCol w:w="1472"/>
        <w:gridCol w:w="2580"/>
      </w:tblGrid>
      <w:tr w:rsidR="00A26DDD" w:rsidRPr="00641813" w14:paraId="12636D72" w14:textId="77777777" w:rsidTr="00EE157E">
        <w:trPr>
          <w:tblHeader/>
        </w:trPr>
        <w:tc>
          <w:tcPr>
            <w:tcW w:w="283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CC488F8" w14:textId="1E654B03" w:rsidR="00A26DDD" w:rsidRPr="00641813" w:rsidRDefault="00A26DDD" w:rsidP="00A26DD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ody Composition </w:t>
            </w:r>
            <w:r w:rsidR="00AB0073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Mean HU)</w:t>
            </w:r>
          </w:p>
        </w:tc>
        <w:tc>
          <w:tcPr>
            <w:tcW w:w="7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AC78542" w14:textId="6F3D3765" w:rsidR="00A26DDD" w:rsidRPr="00641813" w:rsidRDefault="00DA5A7B" w:rsidP="00A26DD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terquartile</w:t>
            </w:r>
            <w:r w:rsidR="005F3B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ange</w:t>
            </w:r>
          </w:p>
        </w:tc>
        <w:tc>
          <w:tcPr>
            <w:tcW w:w="13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35015DB" w14:textId="77777777" w:rsidR="00A26DDD" w:rsidRPr="00641813" w:rsidRDefault="00A26DDD" w:rsidP="00A26DD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41813">
              <w:rPr>
                <w:rFonts w:ascii="Arial" w:hAnsi="Arial" w:cs="Arial"/>
                <w:b/>
                <w:bCs/>
                <w:sz w:val="22"/>
                <w:szCs w:val="22"/>
              </w:rPr>
              <w:t>OR (95%CI)</w:t>
            </w:r>
          </w:p>
        </w:tc>
      </w:tr>
      <w:tr w:rsidR="00123A31" w:rsidRPr="00641813" w14:paraId="51F5B9B3" w14:textId="77777777" w:rsidTr="00EE157E"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6A5DB3" w14:textId="413C0044" w:rsidR="00123A31" w:rsidRPr="00A26DDD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eletal Muscle Radiodensit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9940BF" w14:textId="7D19CF5F" w:rsidR="00123A31" w:rsidRPr="00323B02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B02">
              <w:rPr>
                <w:rFonts w:ascii="Arial" w:hAnsi="Arial" w:cs="Arial"/>
                <w:sz w:val="22"/>
                <w:szCs w:val="22"/>
              </w:rPr>
              <w:t>13.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559303" w14:textId="35DADEF0" w:rsidR="00123A31" w:rsidRPr="00323B02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</w:t>
            </w:r>
            <w:r w:rsidRPr="00323B0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03</w:t>
            </w:r>
            <w:r w:rsidRPr="00323B02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.40</w:t>
            </w:r>
            <w:r w:rsidRPr="00323B02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</w:tc>
      </w:tr>
      <w:tr w:rsidR="00123A31" w:rsidRPr="00641813" w14:paraId="2871BD6B" w14:textId="77777777" w:rsidTr="00EE157E"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E1D92C" w14:textId="09647BF1" w:rsidR="00123A31" w:rsidRPr="00A26DDD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6DDD">
              <w:rPr>
                <w:rFonts w:ascii="Arial" w:hAnsi="Arial" w:cs="Arial"/>
                <w:sz w:val="22"/>
                <w:szCs w:val="22"/>
              </w:rPr>
              <w:t>Interm</w:t>
            </w:r>
            <w:r>
              <w:rPr>
                <w:rFonts w:ascii="Arial" w:hAnsi="Arial" w:cs="Arial"/>
                <w:sz w:val="22"/>
                <w:szCs w:val="22"/>
              </w:rPr>
              <w:t>uscular Adipose Tissue Radiodensit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556253" w14:textId="39019693" w:rsidR="00123A31" w:rsidRPr="00323B02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B02"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A9CEDC" w14:textId="7889E8B5" w:rsidR="00123A31" w:rsidRPr="00323B02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157E">
              <w:rPr>
                <w:rFonts w:ascii="Arial" w:hAnsi="Arial" w:cs="Arial"/>
                <w:sz w:val="22"/>
                <w:szCs w:val="22"/>
              </w:rPr>
              <w:t>1.20 (1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EE157E">
              <w:rPr>
                <w:rFonts w:ascii="Arial" w:hAnsi="Arial" w:cs="Arial"/>
                <w:sz w:val="22"/>
                <w:szCs w:val="22"/>
              </w:rPr>
              <w:t>,1.</w:t>
            </w:r>
            <w:proofErr w:type="gramStart"/>
            <w:r w:rsidRPr="00EE157E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EE157E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</w:tc>
      </w:tr>
      <w:tr w:rsidR="00123A31" w:rsidRPr="00641813" w14:paraId="7D10DB9C" w14:textId="77777777" w:rsidTr="00EE157E">
        <w:tc>
          <w:tcPr>
            <w:tcW w:w="2835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E7C7023" w14:textId="31B32AFC" w:rsidR="00123A31" w:rsidRPr="00A26DDD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6DDD">
              <w:rPr>
                <w:rFonts w:ascii="Arial" w:hAnsi="Arial" w:cs="Arial"/>
                <w:sz w:val="22"/>
                <w:szCs w:val="22"/>
              </w:rPr>
              <w:t>V</w:t>
            </w:r>
            <w:r>
              <w:rPr>
                <w:rFonts w:ascii="Arial" w:hAnsi="Arial" w:cs="Arial"/>
                <w:sz w:val="22"/>
                <w:szCs w:val="22"/>
              </w:rPr>
              <w:t>isceral Adipose Tissue Radiodensit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6E6C661" w14:textId="76E2F6B8" w:rsidR="00123A31" w:rsidRPr="00323B02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B02">
              <w:rPr>
                <w:rFonts w:ascii="Arial" w:hAnsi="Arial" w:cs="Arial"/>
                <w:sz w:val="22"/>
                <w:szCs w:val="22"/>
              </w:rPr>
              <w:t>12.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E556503" w14:textId="7101C495" w:rsidR="00123A31" w:rsidRPr="00323B02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157E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EE157E">
              <w:rPr>
                <w:rFonts w:ascii="Arial" w:hAnsi="Arial" w:cs="Arial"/>
                <w:sz w:val="22"/>
                <w:szCs w:val="22"/>
              </w:rPr>
              <w:t xml:space="preserve"> (0.79,1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EE157E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23A31" w:rsidRPr="00641813" w14:paraId="3A5D1101" w14:textId="77777777" w:rsidTr="00EE157E">
        <w:tc>
          <w:tcPr>
            <w:tcW w:w="28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AC5E05E" w14:textId="69A34CDD" w:rsidR="00123A31" w:rsidRPr="00A26DDD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6DDD">
              <w:rPr>
                <w:rFonts w:ascii="Arial" w:hAnsi="Arial" w:cs="Arial"/>
                <w:sz w:val="22"/>
                <w:szCs w:val="22"/>
              </w:rPr>
              <w:t>Subcu</w:t>
            </w:r>
            <w:r>
              <w:rPr>
                <w:rFonts w:ascii="Arial" w:hAnsi="Arial" w:cs="Arial"/>
                <w:sz w:val="22"/>
                <w:szCs w:val="22"/>
              </w:rPr>
              <w:t>taneous Adipose Tissue Radiodensity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43D30D1" w14:textId="78C5FEE6" w:rsidR="00123A31" w:rsidRPr="00323B02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3B02">
              <w:rPr>
                <w:rFonts w:ascii="Arial" w:hAnsi="Arial" w:cs="Arial"/>
                <w:sz w:val="22"/>
                <w:szCs w:val="22"/>
              </w:rPr>
              <w:t>13.</w:t>
            </w: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A86A462" w14:textId="09518A20" w:rsidR="00123A31" w:rsidRPr="00323B02" w:rsidRDefault="00123A31" w:rsidP="00123A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157E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EE157E">
              <w:rPr>
                <w:rFonts w:ascii="Arial" w:hAnsi="Arial" w:cs="Arial"/>
                <w:sz w:val="22"/>
                <w:szCs w:val="22"/>
              </w:rPr>
              <w:t xml:space="preserve"> (0.80,1.05)</w:t>
            </w:r>
          </w:p>
        </w:tc>
      </w:tr>
    </w:tbl>
    <w:p w14:paraId="24C9A179" w14:textId="111A2314" w:rsidR="00DB5357" w:rsidRDefault="00FD3D2C" w:rsidP="00DB5357">
      <w:r>
        <w:rPr>
          <w:rFonts w:ascii="Arial" w:hAnsi="Arial" w:cs="Arial"/>
          <w:sz w:val="22"/>
          <w:szCs w:val="22"/>
        </w:rPr>
        <w:t xml:space="preserve">Models for skeletal muscle area, intermuscular adipose tissue area, visceral adipose tissue area, and subcutaneous adipose tissue area also </w:t>
      </w:r>
      <w:proofErr w:type="gramStart"/>
      <w:r>
        <w:rPr>
          <w:rFonts w:ascii="Arial" w:hAnsi="Arial" w:cs="Arial"/>
          <w:sz w:val="22"/>
          <w:szCs w:val="22"/>
        </w:rPr>
        <w:t>considers</w:t>
      </w:r>
      <w:proofErr w:type="gramEnd"/>
      <w:r>
        <w:rPr>
          <w:rFonts w:ascii="Arial" w:hAnsi="Arial" w:cs="Arial"/>
          <w:sz w:val="22"/>
          <w:szCs w:val="22"/>
        </w:rPr>
        <w:t xml:space="preserve"> all body composition variables at the same time as opposed to individually. </w:t>
      </w:r>
      <w:r w:rsidRPr="00FC6823">
        <w:rPr>
          <w:rFonts w:ascii="Arial" w:hAnsi="Arial" w:cs="Arial"/>
          <w:sz w:val="22"/>
          <w:szCs w:val="22"/>
        </w:rPr>
        <w:t xml:space="preserve">The </w:t>
      </w:r>
      <w:r w:rsidR="005F3B48">
        <w:rPr>
          <w:rFonts w:ascii="Arial" w:hAnsi="Arial" w:cs="Arial"/>
          <w:sz w:val="22"/>
          <w:szCs w:val="22"/>
        </w:rPr>
        <w:t>odds ratio</w:t>
      </w:r>
      <w:r w:rsidRPr="00FC6823">
        <w:rPr>
          <w:rFonts w:ascii="Arial" w:hAnsi="Arial" w:cs="Arial"/>
          <w:sz w:val="22"/>
          <w:szCs w:val="22"/>
        </w:rPr>
        <w:t xml:space="preserve"> (</w:t>
      </w:r>
      <w:r w:rsidR="005F3B48">
        <w:rPr>
          <w:rFonts w:ascii="Arial" w:hAnsi="Arial" w:cs="Arial"/>
          <w:sz w:val="22"/>
          <w:szCs w:val="22"/>
        </w:rPr>
        <w:t>OR</w:t>
      </w:r>
      <w:r w:rsidRPr="00FC6823">
        <w:rPr>
          <w:rFonts w:ascii="Arial" w:hAnsi="Arial" w:cs="Arial"/>
          <w:sz w:val="22"/>
          <w:szCs w:val="22"/>
        </w:rPr>
        <w:t>) is provided as the</w:t>
      </w:r>
      <w:r>
        <w:rPr>
          <w:rFonts w:ascii="Arial" w:hAnsi="Arial" w:cs="Arial"/>
          <w:sz w:val="22"/>
          <w:szCs w:val="22"/>
        </w:rPr>
        <w:t xml:space="preserve"> risk of 3</w:t>
      </w:r>
      <w:r w:rsidRPr="00B95B02">
        <w:rPr>
          <w:rFonts w:ascii="Arial" w:hAnsi="Arial" w:cs="Arial"/>
          <w:sz w:val="22"/>
          <w:szCs w:val="22"/>
          <w:vertAlign w:val="superscript"/>
        </w:rPr>
        <w:t>rd</w:t>
      </w:r>
      <w:r>
        <w:rPr>
          <w:rFonts w:ascii="Arial" w:hAnsi="Arial" w:cs="Arial"/>
          <w:sz w:val="22"/>
          <w:szCs w:val="22"/>
        </w:rPr>
        <w:t xml:space="preserve"> quartile compared to the 1</w:t>
      </w:r>
      <w:r w:rsidRPr="00B95B02">
        <w:rPr>
          <w:rFonts w:ascii="Arial" w:hAnsi="Arial" w:cs="Arial"/>
          <w:sz w:val="22"/>
          <w:szCs w:val="22"/>
          <w:vertAlign w:val="superscript"/>
        </w:rPr>
        <w:t>st</w:t>
      </w:r>
      <w:r>
        <w:rPr>
          <w:rFonts w:ascii="Arial" w:hAnsi="Arial" w:cs="Arial"/>
          <w:sz w:val="22"/>
          <w:szCs w:val="22"/>
        </w:rPr>
        <w:t xml:space="preserve"> quartile (reference group). Total Adipose Tissue Area (cm</w:t>
      </w:r>
      <w:r w:rsidRPr="00B95B02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) was calculated as the addition of Visceral Adipose Tissue Area and Subcutaneous Adipose Tissue Area. *Statistical Significance (p&lt;0.05)</w:t>
      </w:r>
      <w:r w:rsidRPr="00FC6823">
        <w:rPr>
          <w:rFonts w:ascii="Times New Roman" w:hAnsi="Times New Roman" w:cs="Times New Roman"/>
          <w:b/>
          <w:bCs/>
          <w:sz w:val="20"/>
          <w:szCs w:val="20"/>
        </w:rPr>
        <w:br/>
      </w:r>
      <w:r w:rsidR="00DB5357" w:rsidRPr="00FC6823"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1719C875" w14:textId="45C79F50" w:rsidR="00A26DDD" w:rsidRDefault="00A26DDD">
      <w:pPr>
        <w:rPr>
          <w:rFonts w:ascii="Arial" w:hAnsi="Arial" w:cs="Arial"/>
          <w:sz w:val="22"/>
          <w:szCs w:val="22"/>
        </w:rPr>
      </w:pPr>
    </w:p>
    <w:sectPr w:rsidR="00A2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F707C"/>
    <w:multiLevelType w:val="hybridMultilevel"/>
    <w:tmpl w:val="9F46B6EE"/>
    <w:lvl w:ilvl="0" w:tplc="07B610EC">
      <w:start w:val="202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B39DD"/>
    <w:multiLevelType w:val="hybridMultilevel"/>
    <w:tmpl w:val="47D2C4FA"/>
    <w:lvl w:ilvl="0" w:tplc="4ECAF9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064933"/>
    <w:multiLevelType w:val="hybridMultilevel"/>
    <w:tmpl w:val="FB488E2C"/>
    <w:lvl w:ilvl="0" w:tplc="4ECAF9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E24FDC"/>
    <w:multiLevelType w:val="hybridMultilevel"/>
    <w:tmpl w:val="7E48F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283188">
    <w:abstractNumId w:val="1"/>
  </w:num>
  <w:num w:numId="2" w16cid:durableId="1984889722">
    <w:abstractNumId w:val="0"/>
  </w:num>
  <w:num w:numId="3" w16cid:durableId="602693802">
    <w:abstractNumId w:val="2"/>
  </w:num>
  <w:num w:numId="4" w16cid:durableId="9404067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B64"/>
    <w:rsid w:val="00002B66"/>
    <w:rsid w:val="00006B0C"/>
    <w:rsid w:val="0001009D"/>
    <w:rsid w:val="00012ED6"/>
    <w:rsid w:val="00014D23"/>
    <w:rsid w:val="00034D4C"/>
    <w:rsid w:val="0004068C"/>
    <w:rsid w:val="00041FD8"/>
    <w:rsid w:val="00056ADF"/>
    <w:rsid w:val="00056D9C"/>
    <w:rsid w:val="00057E68"/>
    <w:rsid w:val="00061139"/>
    <w:rsid w:val="000749F1"/>
    <w:rsid w:val="00076E48"/>
    <w:rsid w:val="00084836"/>
    <w:rsid w:val="00094FB1"/>
    <w:rsid w:val="000955B3"/>
    <w:rsid w:val="000A2F76"/>
    <w:rsid w:val="000A3CAA"/>
    <w:rsid w:val="000C201B"/>
    <w:rsid w:val="000C255D"/>
    <w:rsid w:val="000C6362"/>
    <w:rsid w:val="000D501B"/>
    <w:rsid w:val="000D5F53"/>
    <w:rsid w:val="000D783C"/>
    <w:rsid w:val="000E33AC"/>
    <w:rsid w:val="000F4A6B"/>
    <w:rsid w:val="000F4E86"/>
    <w:rsid w:val="00103141"/>
    <w:rsid w:val="0010585C"/>
    <w:rsid w:val="00110A35"/>
    <w:rsid w:val="00111CCF"/>
    <w:rsid w:val="001151B6"/>
    <w:rsid w:val="00122E9B"/>
    <w:rsid w:val="00123A31"/>
    <w:rsid w:val="00124EB1"/>
    <w:rsid w:val="001253CD"/>
    <w:rsid w:val="00134A4C"/>
    <w:rsid w:val="0013633C"/>
    <w:rsid w:val="00141309"/>
    <w:rsid w:val="0014786C"/>
    <w:rsid w:val="00163980"/>
    <w:rsid w:val="00163F58"/>
    <w:rsid w:val="0016749D"/>
    <w:rsid w:val="0016762B"/>
    <w:rsid w:val="00170139"/>
    <w:rsid w:val="00192BC0"/>
    <w:rsid w:val="001A5695"/>
    <w:rsid w:val="001B15EC"/>
    <w:rsid w:val="001B1ED7"/>
    <w:rsid w:val="001B2172"/>
    <w:rsid w:val="001B5105"/>
    <w:rsid w:val="001B52DB"/>
    <w:rsid w:val="001C47D7"/>
    <w:rsid w:val="001D1B33"/>
    <w:rsid w:val="001D6CBB"/>
    <w:rsid w:val="001F63FE"/>
    <w:rsid w:val="0020578D"/>
    <w:rsid w:val="00207684"/>
    <w:rsid w:val="0021219E"/>
    <w:rsid w:val="00212E12"/>
    <w:rsid w:val="00216AC7"/>
    <w:rsid w:val="00223C16"/>
    <w:rsid w:val="0022499E"/>
    <w:rsid w:val="00231855"/>
    <w:rsid w:val="0024367A"/>
    <w:rsid w:val="002456BF"/>
    <w:rsid w:val="00253C62"/>
    <w:rsid w:val="00261CA2"/>
    <w:rsid w:val="00265406"/>
    <w:rsid w:val="002800AA"/>
    <w:rsid w:val="00282C77"/>
    <w:rsid w:val="0029488C"/>
    <w:rsid w:val="00295040"/>
    <w:rsid w:val="002955D8"/>
    <w:rsid w:val="002A3CA7"/>
    <w:rsid w:val="002A690B"/>
    <w:rsid w:val="002B09CA"/>
    <w:rsid w:val="002B0A2B"/>
    <w:rsid w:val="002B23AE"/>
    <w:rsid w:val="002B64BD"/>
    <w:rsid w:val="002C04F5"/>
    <w:rsid w:val="002C5921"/>
    <w:rsid w:val="002D07D1"/>
    <w:rsid w:val="002D1BE0"/>
    <w:rsid w:val="002E2055"/>
    <w:rsid w:val="002E4ED9"/>
    <w:rsid w:val="002E5457"/>
    <w:rsid w:val="002F0874"/>
    <w:rsid w:val="00300CF9"/>
    <w:rsid w:val="00304788"/>
    <w:rsid w:val="00304C50"/>
    <w:rsid w:val="00311FF7"/>
    <w:rsid w:val="00312E4A"/>
    <w:rsid w:val="003175C8"/>
    <w:rsid w:val="00317FA2"/>
    <w:rsid w:val="00323B02"/>
    <w:rsid w:val="00324115"/>
    <w:rsid w:val="00325ADD"/>
    <w:rsid w:val="0032768F"/>
    <w:rsid w:val="00340460"/>
    <w:rsid w:val="00355C10"/>
    <w:rsid w:val="00355C14"/>
    <w:rsid w:val="003578AD"/>
    <w:rsid w:val="003652D6"/>
    <w:rsid w:val="0037091F"/>
    <w:rsid w:val="00386556"/>
    <w:rsid w:val="0038657E"/>
    <w:rsid w:val="00387CD6"/>
    <w:rsid w:val="00395ECC"/>
    <w:rsid w:val="003B0933"/>
    <w:rsid w:val="003C5601"/>
    <w:rsid w:val="003D4F0D"/>
    <w:rsid w:val="003D600D"/>
    <w:rsid w:val="003E39A1"/>
    <w:rsid w:val="003E56B8"/>
    <w:rsid w:val="003E7683"/>
    <w:rsid w:val="003F239B"/>
    <w:rsid w:val="003F339B"/>
    <w:rsid w:val="003F6D0E"/>
    <w:rsid w:val="0040321A"/>
    <w:rsid w:val="00414876"/>
    <w:rsid w:val="00433516"/>
    <w:rsid w:val="00440105"/>
    <w:rsid w:val="004416A1"/>
    <w:rsid w:val="00443CE0"/>
    <w:rsid w:val="0044413B"/>
    <w:rsid w:val="00444218"/>
    <w:rsid w:val="004504CB"/>
    <w:rsid w:val="004531B6"/>
    <w:rsid w:val="00453BAC"/>
    <w:rsid w:val="00470B02"/>
    <w:rsid w:val="00472CE4"/>
    <w:rsid w:val="00472D37"/>
    <w:rsid w:val="004739D0"/>
    <w:rsid w:val="0048290E"/>
    <w:rsid w:val="004859F3"/>
    <w:rsid w:val="004912E3"/>
    <w:rsid w:val="00496C90"/>
    <w:rsid w:val="004A2BA8"/>
    <w:rsid w:val="004B5B98"/>
    <w:rsid w:val="004B6714"/>
    <w:rsid w:val="004C6E31"/>
    <w:rsid w:val="004D330D"/>
    <w:rsid w:val="004D482D"/>
    <w:rsid w:val="004E1DA7"/>
    <w:rsid w:val="004E502F"/>
    <w:rsid w:val="004E5E0C"/>
    <w:rsid w:val="004F4F8D"/>
    <w:rsid w:val="00505798"/>
    <w:rsid w:val="00512D08"/>
    <w:rsid w:val="0052337E"/>
    <w:rsid w:val="00530A5B"/>
    <w:rsid w:val="00536CF8"/>
    <w:rsid w:val="00540DF4"/>
    <w:rsid w:val="005476EC"/>
    <w:rsid w:val="00550CF6"/>
    <w:rsid w:val="005510FE"/>
    <w:rsid w:val="00551EEA"/>
    <w:rsid w:val="00555A68"/>
    <w:rsid w:val="00575DE0"/>
    <w:rsid w:val="005C0B24"/>
    <w:rsid w:val="005C2C74"/>
    <w:rsid w:val="005C50DE"/>
    <w:rsid w:val="005C5FE7"/>
    <w:rsid w:val="005D06AB"/>
    <w:rsid w:val="005D6CBC"/>
    <w:rsid w:val="005D77BF"/>
    <w:rsid w:val="005E0E7C"/>
    <w:rsid w:val="005E2B65"/>
    <w:rsid w:val="005F0625"/>
    <w:rsid w:val="005F3B48"/>
    <w:rsid w:val="00602744"/>
    <w:rsid w:val="00610981"/>
    <w:rsid w:val="006145D2"/>
    <w:rsid w:val="006247DE"/>
    <w:rsid w:val="00626667"/>
    <w:rsid w:val="00627780"/>
    <w:rsid w:val="00633032"/>
    <w:rsid w:val="00633BE1"/>
    <w:rsid w:val="00640E1D"/>
    <w:rsid w:val="00641813"/>
    <w:rsid w:val="00645EC2"/>
    <w:rsid w:val="00650EA8"/>
    <w:rsid w:val="0065251B"/>
    <w:rsid w:val="0065790B"/>
    <w:rsid w:val="00660BBD"/>
    <w:rsid w:val="00662996"/>
    <w:rsid w:val="006633BF"/>
    <w:rsid w:val="00666D11"/>
    <w:rsid w:val="00680B49"/>
    <w:rsid w:val="006855BE"/>
    <w:rsid w:val="00691C25"/>
    <w:rsid w:val="00691DD6"/>
    <w:rsid w:val="00693F38"/>
    <w:rsid w:val="006943C1"/>
    <w:rsid w:val="0069540F"/>
    <w:rsid w:val="00695769"/>
    <w:rsid w:val="006A64BB"/>
    <w:rsid w:val="006B2C02"/>
    <w:rsid w:val="006B6AC5"/>
    <w:rsid w:val="006C1301"/>
    <w:rsid w:val="006C40B0"/>
    <w:rsid w:val="006E214D"/>
    <w:rsid w:val="006E422D"/>
    <w:rsid w:val="006F7CF6"/>
    <w:rsid w:val="00747725"/>
    <w:rsid w:val="00753E28"/>
    <w:rsid w:val="00757A3B"/>
    <w:rsid w:val="00766A37"/>
    <w:rsid w:val="00774644"/>
    <w:rsid w:val="00777B14"/>
    <w:rsid w:val="007816F2"/>
    <w:rsid w:val="00782387"/>
    <w:rsid w:val="007826EF"/>
    <w:rsid w:val="007834CD"/>
    <w:rsid w:val="0079615F"/>
    <w:rsid w:val="00796ACB"/>
    <w:rsid w:val="007A013B"/>
    <w:rsid w:val="007A2197"/>
    <w:rsid w:val="007A3838"/>
    <w:rsid w:val="007A7AD5"/>
    <w:rsid w:val="007B510E"/>
    <w:rsid w:val="007B57AA"/>
    <w:rsid w:val="007B67EB"/>
    <w:rsid w:val="007C01B1"/>
    <w:rsid w:val="007D0992"/>
    <w:rsid w:val="007E0C42"/>
    <w:rsid w:val="007E78C3"/>
    <w:rsid w:val="007F24C1"/>
    <w:rsid w:val="007F3E05"/>
    <w:rsid w:val="008037EC"/>
    <w:rsid w:val="00813949"/>
    <w:rsid w:val="00817396"/>
    <w:rsid w:val="00822EB3"/>
    <w:rsid w:val="0084302E"/>
    <w:rsid w:val="008448B4"/>
    <w:rsid w:val="00845B64"/>
    <w:rsid w:val="00851D86"/>
    <w:rsid w:val="00862FBA"/>
    <w:rsid w:val="00863191"/>
    <w:rsid w:val="00872823"/>
    <w:rsid w:val="00873112"/>
    <w:rsid w:val="00875C1E"/>
    <w:rsid w:val="008940AA"/>
    <w:rsid w:val="00896953"/>
    <w:rsid w:val="008A38BB"/>
    <w:rsid w:val="008B4A2B"/>
    <w:rsid w:val="008B7E51"/>
    <w:rsid w:val="008D0560"/>
    <w:rsid w:val="008D384A"/>
    <w:rsid w:val="008D3881"/>
    <w:rsid w:val="008F0F2C"/>
    <w:rsid w:val="008F2AA2"/>
    <w:rsid w:val="008F4B39"/>
    <w:rsid w:val="009009F2"/>
    <w:rsid w:val="00904417"/>
    <w:rsid w:val="009051D4"/>
    <w:rsid w:val="0091199B"/>
    <w:rsid w:val="00930B37"/>
    <w:rsid w:val="00933667"/>
    <w:rsid w:val="0093507A"/>
    <w:rsid w:val="009373D4"/>
    <w:rsid w:val="0096497A"/>
    <w:rsid w:val="009668B9"/>
    <w:rsid w:val="0096735F"/>
    <w:rsid w:val="00967763"/>
    <w:rsid w:val="00976F49"/>
    <w:rsid w:val="00984382"/>
    <w:rsid w:val="009925E5"/>
    <w:rsid w:val="00992E17"/>
    <w:rsid w:val="009B2A8F"/>
    <w:rsid w:val="009B3B72"/>
    <w:rsid w:val="009B733E"/>
    <w:rsid w:val="009B76D6"/>
    <w:rsid w:val="009D0E1D"/>
    <w:rsid w:val="009D53D5"/>
    <w:rsid w:val="009D5993"/>
    <w:rsid w:val="009E2632"/>
    <w:rsid w:val="009E3106"/>
    <w:rsid w:val="009E5163"/>
    <w:rsid w:val="009E6B66"/>
    <w:rsid w:val="00A06AB5"/>
    <w:rsid w:val="00A16B77"/>
    <w:rsid w:val="00A173EB"/>
    <w:rsid w:val="00A17C12"/>
    <w:rsid w:val="00A26DDD"/>
    <w:rsid w:val="00A40F82"/>
    <w:rsid w:val="00A433BE"/>
    <w:rsid w:val="00A44283"/>
    <w:rsid w:val="00A565DD"/>
    <w:rsid w:val="00A57CDE"/>
    <w:rsid w:val="00A63520"/>
    <w:rsid w:val="00A673BD"/>
    <w:rsid w:val="00A75D03"/>
    <w:rsid w:val="00A81D71"/>
    <w:rsid w:val="00A86A45"/>
    <w:rsid w:val="00A87116"/>
    <w:rsid w:val="00A977B3"/>
    <w:rsid w:val="00A97EF3"/>
    <w:rsid w:val="00AA0AAC"/>
    <w:rsid w:val="00AB0073"/>
    <w:rsid w:val="00AB213B"/>
    <w:rsid w:val="00AB3650"/>
    <w:rsid w:val="00AC3385"/>
    <w:rsid w:val="00AD37BF"/>
    <w:rsid w:val="00AD7686"/>
    <w:rsid w:val="00AE5040"/>
    <w:rsid w:val="00AF26C1"/>
    <w:rsid w:val="00B01F41"/>
    <w:rsid w:val="00B12DC2"/>
    <w:rsid w:val="00B12FED"/>
    <w:rsid w:val="00B138EC"/>
    <w:rsid w:val="00B14D75"/>
    <w:rsid w:val="00B16A3A"/>
    <w:rsid w:val="00B21C47"/>
    <w:rsid w:val="00B245AA"/>
    <w:rsid w:val="00B3135A"/>
    <w:rsid w:val="00B3156D"/>
    <w:rsid w:val="00B4184C"/>
    <w:rsid w:val="00B62221"/>
    <w:rsid w:val="00B62305"/>
    <w:rsid w:val="00B623AE"/>
    <w:rsid w:val="00B62840"/>
    <w:rsid w:val="00B64620"/>
    <w:rsid w:val="00B663E7"/>
    <w:rsid w:val="00B6752C"/>
    <w:rsid w:val="00B67DB2"/>
    <w:rsid w:val="00B705BF"/>
    <w:rsid w:val="00B70B87"/>
    <w:rsid w:val="00B802D8"/>
    <w:rsid w:val="00B816B2"/>
    <w:rsid w:val="00B823D1"/>
    <w:rsid w:val="00B95B02"/>
    <w:rsid w:val="00BA1249"/>
    <w:rsid w:val="00BA5C44"/>
    <w:rsid w:val="00BA6C6D"/>
    <w:rsid w:val="00BA7328"/>
    <w:rsid w:val="00BB1EFC"/>
    <w:rsid w:val="00BC047D"/>
    <w:rsid w:val="00BD6D79"/>
    <w:rsid w:val="00BE08ED"/>
    <w:rsid w:val="00C01189"/>
    <w:rsid w:val="00C04B7E"/>
    <w:rsid w:val="00C06013"/>
    <w:rsid w:val="00C277FE"/>
    <w:rsid w:val="00C3169D"/>
    <w:rsid w:val="00C53C72"/>
    <w:rsid w:val="00C63041"/>
    <w:rsid w:val="00C6490B"/>
    <w:rsid w:val="00C703C9"/>
    <w:rsid w:val="00C73780"/>
    <w:rsid w:val="00C90F86"/>
    <w:rsid w:val="00C92C3A"/>
    <w:rsid w:val="00C93BD5"/>
    <w:rsid w:val="00C94372"/>
    <w:rsid w:val="00CA2A66"/>
    <w:rsid w:val="00CA70B9"/>
    <w:rsid w:val="00CC18EC"/>
    <w:rsid w:val="00CC347B"/>
    <w:rsid w:val="00CC7E4B"/>
    <w:rsid w:val="00CD7510"/>
    <w:rsid w:val="00CE0DCF"/>
    <w:rsid w:val="00D04E28"/>
    <w:rsid w:val="00D11D1C"/>
    <w:rsid w:val="00D15A73"/>
    <w:rsid w:val="00D21569"/>
    <w:rsid w:val="00D22926"/>
    <w:rsid w:val="00D23F60"/>
    <w:rsid w:val="00D2780D"/>
    <w:rsid w:val="00D370E4"/>
    <w:rsid w:val="00D40476"/>
    <w:rsid w:val="00D552EC"/>
    <w:rsid w:val="00D614A5"/>
    <w:rsid w:val="00D725AB"/>
    <w:rsid w:val="00D755E8"/>
    <w:rsid w:val="00D771D5"/>
    <w:rsid w:val="00D8055D"/>
    <w:rsid w:val="00D85510"/>
    <w:rsid w:val="00D872F8"/>
    <w:rsid w:val="00D9326B"/>
    <w:rsid w:val="00D95ABC"/>
    <w:rsid w:val="00DA037D"/>
    <w:rsid w:val="00DA2421"/>
    <w:rsid w:val="00DA5A7B"/>
    <w:rsid w:val="00DB023C"/>
    <w:rsid w:val="00DB1DAB"/>
    <w:rsid w:val="00DB5238"/>
    <w:rsid w:val="00DB5357"/>
    <w:rsid w:val="00DE0CB8"/>
    <w:rsid w:val="00DE2B4A"/>
    <w:rsid w:val="00DE6092"/>
    <w:rsid w:val="00E0169D"/>
    <w:rsid w:val="00E11786"/>
    <w:rsid w:val="00E13F00"/>
    <w:rsid w:val="00E2015D"/>
    <w:rsid w:val="00E331B5"/>
    <w:rsid w:val="00E542C4"/>
    <w:rsid w:val="00E643FF"/>
    <w:rsid w:val="00E713A8"/>
    <w:rsid w:val="00E92F24"/>
    <w:rsid w:val="00EA07F3"/>
    <w:rsid w:val="00EB1CFA"/>
    <w:rsid w:val="00EB4DCF"/>
    <w:rsid w:val="00EC26C5"/>
    <w:rsid w:val="00EC51F8"/>
    <w:rsid w:val="00ED0095"/>
    <w:rsid w:val="00ED287E"/>
    <w:rsid w:val="00ED521E"/>
    <w:rsid w:val="00EE157E"/>
    <w:rsid w:val="00EE79BE"/>
    <w:rsid w:val="00EF37E7"/>
    <w:rsid w:val="00EF71FE"/>
    <w:rsid w:val="00F02082"/>
    <w:rsid w:val="00F039B4"/>
    <w:rsid w:val="00F06D0F"/>
    <w:rsid w:val="00F21422"/>
    <w:rsid w:val="00F25255"/>
    <w:rsid w:val="00F32104"/>
    <w:rsid w:val="00F44ABD"/>
    <w:rsid w:val="00F44F37"/>
    <w:rsid w:val="00F46A12"/>
    <w:rsid w:val="00F54A3F"/>
    <w:rsid w:val="00F614DB"/>
    <w:rsid w:val="00F65921"/>
    <w:rsid w:val="00F66D5E"/>
    <w:rsid w:val="00F80075"/>
    <w:rsid w:val="00F83CF5"/>
    <w:rsid w:val="00F96B95"/>
    <w:rsid w:val="00FA1219"/>
    <w:rsid w:val="00FA1824"/>
    <w:rsid w:val="00FA37FB"/>
    <w:rsid w:val="00FA4598"/>
    <w:rsid w:val="00FB2375"/>
    <w:rsid w:val="00FB24FA"/>
    <w:rsid w:val="00FC6823"/>
    <w:rsid w:val="00FD21F9"/>
    <w:rsid w:val="00FD394B"/>
    <w:rsid w:val="00FD3992"/>
    <w:rsid w:val="00FD3D2C"/>
    <w:rsid w:val="00FD5DBA"/>
    <w:rsid w:val="00FE4DAC"/>
    <w:rsid w:val="00FF34AA"/>
    <w:rsid w:val="00FF4A7E"/>
    <w:rsid w:val="00FF63C5"/>
    <w:rsid w:val="00FF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EEFF"/>
  <w15:chartTrackingRefBased/>
  <w15:docId w15:val="{03C2D815-07E6-CF41-89DA-C8CB59E3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9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39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39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51F8"/>
    <w:pPr>
      <w:ind w:left="720"/>
      <w:contextualSpacing/>
    </w:pPr>
  </w:style>
  <w:style w:type="paragraph" w:styleId="Revision">
    <w:name w:val="Revision"/>
    <w:hidden/>
    <w:uiPriority w:val="99"/>
    <w:semiHidden/>
    <w:rsid w:val="00076E48"/>
  </w:style>
  <w:style w:type="character" w:styleId="CommentReference">
    <w:name w:val="annotation reference"/>
    <w:basedOn w:val="DefaultParagraphFont"/>
    <w:uiPriority w:val="99"/>
    <w:semiHidden/>
    <w:unhideWhenUsed/>
    <w:rsid w:val="00076E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E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6E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E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E4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639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63980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63980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63980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3980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63980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63980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63980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63980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63980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63980"/>
    <w:pPr>
      <w:ind w:left="1920"/>
    </w:pPr>
    <w:rPr>
      <w:rFonts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398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639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398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3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3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8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C2F234-A91A-481E-9F32-DE488E4AA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ung Lee</dc:creator>
  <cp:keywords/>
  <dc:description/>
  <cp:lastModifiedBy>Adriana Coletta</cp:lastModifiedBy>
  <cp:revision>2</cp:revision>
  <cp:lastPrinted>2022-03-10T18:42:00Z</cp:lastPrinted>
  <dcterms:created xsi:type="dcterms:W3CDTF">2024-10-17T17:00:00Z</dcterms:created>
  <dcterms:modified xsi:type="dcterms:W3CDTF">2024-10-17T17:00:00Z</dcterms:modified>
</cp:coreProperties>
</file>